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68C1B" w14:textId="6EA69EE8" w:rsidR="00D65037" w:rsidRPr="00631403" w:rsidRDefault="00D65037" w:rsidP="00D65037">
      <w:pPr>
        <w:rPr>
          <w:rFonts w:ascii="Times New Roman" w:eastAsia="DengXian" w:hAnsi="Times New Roman" w:cs="Times New Roman"/>
          <w:sz w:val="24"/>
          <w:szCs w:val="24"/>
        </w:rPr>
      </w:pPr>
      <w:r w:rsidRPr="00631403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76081">
        <w:rPr>
          <w:rFonts w:ascii="Times New Roman" w:hAnsi="Times New Roman" w:cs="Times New Roman"/>
          <w:sz w:val="24"/>
          <w:szCs w:val="24"/>
        </w:rPr>
        <w:t>10</w:t>
      </w:r>
      <w:r w:rsidRPr="00631403">
        <w:rPr>
          <w:rFonts w:ascii="Times New Roman" w:hAnsi="Times New Roman" w:cs="Times New Roman"/>
          <w:sz w:val="24"/>
          <w:szCs w:val="24"/>
        </w:rPr>
        <w:t xml:space="preserve">. SMRs for each cause of death in patients </w:t>
      </w:r>
      <w:r w:rsidR="007A79FD" w:rsidRPr="00631403">
        <w:rPr>
          <w:rFonts w:ascii="Times New Roman" w:hAnsi="Times New Roman" w:cs="Times New Roman"/>
          <w:sz w:val="24"/>
          <w:szCs w:val="24"/>
        </w:rPr>
        <w:t xml:space="preserve">with </w:t>
      </w:r>
      <w:r w:rsidR="00F15E13" w:rsidRPr="00631403">
        <w:rPr>
          <w:rFonts w:ascii="Times New Roman" w:hAnsi="Times New Roman" w:cs="Times New Roman"/>
          <w:sz w:val="24"/>
          <w:szCs w:val="24"/>
        </w:rPr>
        <w:t>stage I-III</w:t>
      </w:r>
      <w:r w:rsidR="007A79FD" w:rsidRPr="00631403">
        <w:rPr>
          <w:rFonts w:ascii="Times New Roman" w:hAnsi="Times New Roman" w:cs="Times New Roman"/>
          <w:sz w:val="24"/>
          <w:szCs w:val="24"/>
        </w:rPr>
        <w:t xml:space="preserve"> SCLC</w:t>
      </w:r>
    </w:p>
    <w:tbl>
      <w:tblPr>
        <w:tblStyle w:val="a3"/>
        <w:tblpPr w:leftFromText="180" w:rightFromText="180" w:vertAnchor="page" w:horzAnchor="margin" w:tblpXSpec="center" w:tblpY="2201"/>
        <w:tblW w:w="15730" w:type="dxa"/>
        <w:tblLook w:val="04A0" w:firstRow="1" w:lastRow="0" w:firstColumn="1" w:lastColumn="0" w:noHBand="0" w:noVBand="1"/>
      </w:tblPr>
      <w:tblGrid>
        <w:gridCol w:w="2791"/>
        <w:gridCol w:w="1261"/>
        <w:gridCol w:w="1976"/>
        <w:gridCol w:w="1259"/>
        <w:gridCol w:w="1976"/>
        <w:gridCol w:w="1259"/>
        <w:gridCol w:w="1979"/>
        <w:gridCol w:w="1258"/>
        <w:gridCol w:w="1971"/>
      </w:tblGrid>
      <w:tr w:rsidR="00D65037" w:rsidRPr="00631403" w14:paraId="543ECEF4" w14:textId="77777777" w:rsidTr="00D65037">
        <w:tc>
          <w:tcPr>
            <w:tcW w:w="2791" w:type="dxa"/>
            <w:vAlign w:val="bottom"/>
          </w:tcPr>
          <w:p w14:paraId="2A15D4BC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10" w:type="dxa"/>
            <w:gridSpan w:val="6"/>
            <w:vAlign w:val="bottom"/>
          </w:tcPr>
          <w:p w14:paraId="228EF47C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Deaths by time after diagnosis</w:t>
            </w:r>
          </w:p>
        </w:tc>
        <w:tc>
          <w:tcPr>
            <w:tcW w:w="3229" w:type="dxa"/>
            <w:gridSpan w:val="2"/>
            <w:vAlign w:val="bottom"/>
          </w:tcPr>
          <w:p w14:paraId="6145F7C3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5037" w:rsidRPr="00631403" w14:paraId="1CD940F1" w14:textId="77777777" w:rsidTr="00D65037">
        <w:tc>
          <w:tcPr>
            <w:tcW w:w="2791" w:type="dxa"/>
            <w:vAlign w:val="bottom"/>
          </w:tcPr>
          <w:p w14:paraId="08963BB0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7" w:type="dxa"/>
            <w:gridSpan w:val="2"/>
            <w:vAlign w:val="bottom"/>
          </w:tcPr>
          <w:p w14:paraId="067C88A3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&lt;1 y</w:t>
            </w:r>
          </w:p>
        </w:tc>
        <w:tc>
          <w:tcPr>
            <w:tcW w:w="3235" w:type="dxa"/>
            <w:gridSpan w:val="2"/>
            <w:vAlign w:val="bottom"/>
          </w:tcPr>
          <w:p w14:paraId="72928371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-3 y</w:t>
            </w:r>
          </w:p>
        </w:tc>
        <w:tc>
          <w:tcPr>
            <w:tcW w:w="3238" w:type="dxa"/>
            <w:gridSpan w:val="2"/>
            <w:vAlign w:val="bottom"/>
          </w:tcPr>
          <w:p w14:paraId="79C98906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&gt;3 y</w:t>
            </w:r>
          </w:p>
        </w:tc>
        <w:tc>
          <w:tcPr>
            <w:tcW w:w="3229" w:type="dxa"/>
            <w:gridSpan w:val="2"/>
            <w:vAlign w:val="bottom"/>
          </w:tcPr>
          <w:p w14:paraId="439A9880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Total deaths</w:t>
            </w:r>
          </w:p>
        </w:tc>
      </w:tr>
      <w:tr w:rsidR="00D65037" w:rsidRPr="00631403" w14:paraId="51A818F6" w14:textId="77777777" w:rsidTr="00D65037">
        <w:tc>
          <w:tcPr>
            <w:tcW w:w="2791" w:type="dxa"/>
          </w:tcPr>
          <w:p w14:paraId="559D1A3E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1" w:type="dxa"/>
          </w:tcPr>
          <w:p w14:paraId="07049B50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56C6F6EC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29FB91AE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331080CD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1B2A01FB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6" w:type="dxa"/>
          </w:tcPr>
          <w:p w14:paraId="359AB4EE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9" w:type="dxa"/>
          </w:tcPr>
          <w:p w14:paraId="0B1BD186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4541CAF6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9" w:type="dxa"/>
          </w:tcPr>
          <w:p w14:paraId="08140B93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  <w:tc>
          <w:tcPr>
            <w:tcW w:w="1258" w:type="dxa"/>
          </w:tcPr>
          <w:p w14:paraId="040CAF78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Observed,</w:t>
            </w:r>
          </w:p>
          <w:p w14:paraId="75B43062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No. </w:t>
            </w:r>
          </w:p>
        </w:tc>
        <w:tc>
          <w:tcPr>
            <w:tcW w:w="1971" w:type="dxa"/>
          </w:tcPr>
          <w:p w14:paraId="1CB11CBC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SMR (95% CI)</w:t>
            </w:r>
          </w:p>
        </w:tc>
      </w:tr>
      <w:tr w:rsidR="00D65037" w:rsidRPr="00631403" w14:paraId="27992571" w14:textId="77777777" w:rsidTr="00D65037">
        <w:tc>
          <w:tcPr>
            <w:tcW w:w="2791" w:type="dxa"/>
          </w:tcPr>
          <w:p w14:paraId="38D265D7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Cause of death</w:t>
            </w:r>
          </w:p>
        </w:tc>
        <w:tc>
          <w:tcPr>
            <w:tcW w:w="1261" w:type="dxa"/>
          </w:tcPr>
          <w:p w14:paraId="7A99C617" w14:textId="77777777" w:rsidR="00D65037" w:rsidRPr="00631403" w:rsidRDefault="00D65037" w:rsidP="00D650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78514A27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6196A64A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</w:tcPr>
          <w:p w14:paraId="6B7642EA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</w:tcPr>
          <w:p w14:paraId="32F209A3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A688B29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</w:tcPr>
          <w:p w14:paraId="67AF484F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4A75E32E" w14:textId="77777777" w:rsidR="00D65037" w:rsidRPr="00631403" w:rsidRDefault="00D65037" w:rsidP="00D6503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0A1" w:rsidRPr="00631403" w14:paraId="397FF8C1" w14:textId="77777777" w:rsidTr="004522DA">
        <w:tc>
          <w:tcPr>
            <w:tcW w:w="2791" w:type="dxa"/>
          </w:tcPr>
          <w:p w14:paraId="393E2FB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  <w:tc>
          <w:tcPr>
            <w:tcW w:w="1261" w:type="dxa"/>
            <w:vAlign w:val="bottom"/>
          </w:tcPr>
          <w:p w14:paraId="21B8C317" w14:textId="00CA449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 574</w:t>
            </w:r>
          </w:p>
        </w:tc>
        <w:tc>
          <w:tcPr>
            <w:tcW w:w="1976" w:type="dxa"/>
            <w:shd w:val="clear" w:color="auto" w:fill="auto"/>
          </w:tcPr>
          <w:p w14:paraId="482113C2" w14:textId="1E1BCF5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1.37(30.67-32.0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37FFE17A" w14:textId="61D58D7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5 176 </w:t>
            </w:r>
          </w:p>
        </w:tc>
        <w:tc>
          <w:tcPr>
            <w:tcW w:w="1976" w:type="dxa"/>
            <w:shd w:val="clear" w:color="auto" w:fill="auto"/>
          </w:tcPr>
          <w:p w14:paraId="6E79E3A7" w14:textId="07BA53C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0.12(29.30-30.9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551F71CE" w14:textId="0FAEC47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 430</w:t>
            </w:r>
          </w:p>
        </w:tc>
        <w:tc>
          <w:tcPr>
            <w:tcW w:w="1979" w:type="dxa"/>
          </w:tcPr>
          <w:p w14:paraId="325DDAA8" w14:textId="27059EC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.18(7.74-8.6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559A2B4F" w14:textId="3F11236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4 180</w:t>
            </w:r>
          </w:p>
        </w:tc>
        <w:tc>
          <w:tcPr>
            <w:tcW w:w="1971" w:type="dxa"/>
          </w:tcPr>
          <w:p w14:paraId="167C4C18" w14:textId="2175882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4.6(24.20-25.0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63B71D40" w14:textId="77777777" w:rsidTr="004522DA">
        <w:tc>
          <w:tcPr>
            <w:tcW w:w="2791" w:type="dxa"/>
          </w:tcPr>
          <w:p w14:paraId="7D76DB40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2"/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  <w:bookmarkEnd w:id="0"/>
          </w:p>
        </w:tc>
        <w:tc>
          <w:tcPr>
            <w:tcW w:w="1261" w:type="dxa"/>
            <w:vAlign w:val="bottom"/>
          </w:tcPr>
          <w:p w14:paraId="53C62FF8" w14:textId="44AC442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6 628</w:t>
            </w:r>
          </w:p>
        </w:tc>
        <w:tc>
          <w:tcPr>
            <w:tcW w:w="1976" w:type="dxa"/>
            <w:shd w:val="clear" w:color="auto" w:fill="auto"/>
          </w:tcPr>
          <w:p w14:paraId="752B1189" w14:textId="2BEF08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32.67(324.7-340.7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104CA9D0" w14:textId="589FF5D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4 671 </w:t>
            </w:r>
          </w:p>
        </w:tc>
        <w:tc>
          <w:tcPr>
            <w:tcW w:w="1976" w:type="dxa"/>
            <w:shd w:val="clear" w:color="auto" w:fill="auto"/>
          </w:tcPr>
          <w:p w14:paraId="681B398C" w14:textId="68906D3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27.89(318.5-337.4)</w:t>
            </w:r>
            <w:bookmarkStart w:id="1" w:name="OLE_LINK3"/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  <w:bookmarkEnd w:id="1"/>
          </w:p>
        </w:tc>
        <w:tc>
          <w:tcPr>
            <w:tcW w:w="1259" w:type="dxa"/>
            <w:vAlign w:val="bottom"/>
          </w:tcPr>
          <w:p w14:paraId="777B9768" w14:textId="56F8332C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1979" w:type="dxa"/>
          </w:tcPr>
          <w:p w14:paraId="5B6C7208" w14:textId="66CDD2F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0.65(65.95-75.6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6A5F837B" w14:textId="18639EA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2 232</w:t>
            </w:r>
          </w:p>
        </w:tc>
        <w:tc>
          <w:tcPr>
            <w:tcW w:w="1971" w:type="dxa"/>
          </w:tcPr>
          <w:p w14:paraId="6D43F912" w14:textId="4824ECE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63.59(258.9-268.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55F580F3" w14:textId="77777777" w:rsidTr="004522DA">
        <w:tc>
          <w:tcPr>
            <w:tcW w:w="2791" w:type="dxa"/>
          </w:tcPr>
          <w:p w14:paraId="02EA07E1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Other cancers</w:t>
            </w:r>
          </w:p>
        </w:tc>
        <w:tc>
          <w:tcPr>
            <w:tcW w:w="1261" w:type="dxa"/>
            <w:vAlign w:val="bottom"/>
          </w:tcPr>
          <w:p w14:paraId="673CFE3B" w14:textId="7D44530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976" w:type="dxa"/>
            <w:shd w:val="clear" w:color="auto" w:fill="auto"/>
          </w:tcPr>
          <w:p w14:paraId="29F1FFD2" w14:textId="0C24835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57(3.05-4.1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43EFD25D" w14:textId="661CBF2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35 </w:t>
            </w:r>
          </w:p>
        </w:tc>
        <w:tc>
          <w:tcPr>
            <w:tcW w:w="1976" w:type="dxa"/>
            <w:shd w:val="clear" w:color="auto" w:fill="auto"/>
          </w:tcPr>
          <w:p w14:paraId="626600AA" w14:textId="4BE6993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99(3.34-4.7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7E347383" w14:textId="0ACFFAD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979" w:type="dxa"/>
          </w:tcPr>
          <w:p w14:paraId="3D406F29" w14:textId="545645C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28(0.91-1.7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8" w:type="dxa"/>
            <w:vAlign w:val="bottom"/>
          </w:tcPr>
          <w:p w14:paraId="6BF55A6C" w14:textId="405FF7F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971" w:type="dxa"/>
          </w:tcPr>
          <w:p w14:paraId="3E9ADBF8" w14:textId="34F578B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08(2.76-3.4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012CB47D" w14:textId="77777777" w:rsidTr="004522DA">
        <w:tc>
          <w:tcPr>
            <w:tcW w:w="2791" w:type="dxa"/>
          </w:tcPr>
          <w:p w14:paraId="4660CB89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Noncancer causes</w:t>
            </w:r>
          </w:p>
        </w:tc>
        <w:tc>
          <w:tcPr>
            <w:tcW w:w="1261" w:type="dxa"/>
            <w:vAlign w:val="bottom"/>
          </w:tcPr>
          <w:p w14:paraId="0A6D17C5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1635A19B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vAlign w:val="bottom"/>
          </w:tcPr>
          <w:p w14:paraId="2285844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6" w:type="dxa"/>
            <w:shd w:val="clear" w:color="auto" w:fill="auto"/>
          </w:tcPr>
          <w:p w14:paraId="772FC6B8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9" w:type="dxa"/>
            <w:vAlign w:val="bottom"/>
          </w:tcPr>
          <w:p w14:paraId="7EE76C8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9" w:type="dxa"/>
          </w:tcPr>
          <w:p w14:paraId="0F3ADE8B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vAlign w:val="bottom"/>
          </w:tcPr>
          <w:p w14:paraId="6078453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1" w:type="dxa"/>
          </w:tcPr>
          <w:p w14:paraId="0103930B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100A1" w:rsidRPr="00631403" w14:paraId="6EE34122" w14:textId="77777777" w:rsidTr="004522DA">
        <w:tc>
          <w:tcPr>
            <w:tcW w:w="2791" w:type="dxa"/>
          </w:tcPr>
          <w:p w14:paraId="2B14C85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Septicemia</w:t>
            </w:r>
          </w:p>
        </w:tc>
        <w:tc>
          <w:tcPr>
            <w:tcW w:w="1261" w:type="dxa"/>
            <w:vAlign w:val="bottom"/>
          </w:tcPr>
          <w:p w14:paraId="5755DDDF" w14:textId="4131336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76" w:type="dxa"/>
            <w:shd w:val="clear" w:color="auto" w:fill="auto"/>
          </w:tcPr>
          <w:p w14:paraId="142D8AAB" w14:textId="6FD06139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9.88(6.96-13.62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322D8B67" w14:textId="77DD093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</w:p>
        </w:tc>
        <w:tc>
          <w:tcPr>
            <w:tcW w:w="1976" w:type="dxa"/>
          </w:tcPr>
          <w:p w14:paraId="1849BA9F" w14:textId="68BD941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93(3.39-9.6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5F89352F" w14:textId="67D724D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979" w:type="dxa"/>
          </w:tcPr>
          <w:p w14:paraId="2DCA3A98" w14:textId="0123C81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6(3.06-9.40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4236AFFC" w14:textId="5EBCA68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971" w:type="dxa"/>
          </w:tcPr>
          <w:p w14:paraId="470A3D6C" w14:textId="4BA2483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.49(5.81-9.5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370F8831" w14:textId="77777777" w:rsidTr="00B530E7">
        <w:tc>
          <w:tcPr>
            <w:tcW w:w="2791" w:type="dxa"/>
          </w:tcPr>
          <w:p w14:paraId="1F469A95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Infectious/ parasitic diseases </w:t>
            </w:r>
          </w:p>
          <w:p w14:paraId="72A508E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including HIV infection</w:t>
            </w:r>
          </w:p>
        </w:tc>
        <w:tc>
          <w:tcPr>
            <w:tcW w:w="1261" w:type="dxa"/>
          </w:tcPr>
          <w:p w14:paraId="4052E699" w14:textId="178E52A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76" w:type="dxa"/>
            <w:shd w:val="clear" w:color="auto" w:fill="auto"/>
          </w:tcPr>
          <w:p w14:paraId="4765586B" w14:textId="282EAAC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.59(5.25-13.2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15FDDCBC" w14:textId="75B74D9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1976" w:type="dxa"/>
          </w:tcPr>
          <w:p w14:paraId="4709E64C" w14:textId="122C1A9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76(0.36-5.1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</w:tcPr>
          <w:p w14:paraId="61D4CED2" w14:textId="43ACDC9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9" w:type="dxa"/>
          </w:tcPr>
          <w:p w14:paraId="3C0F26A1" w14:textId="3FBD6A4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87(1.96-10.0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2C49CE40" w14:textId="4643876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971" w:type="dxa"/>
          </w:tcPr>
          <w:p w14:paraId="267A25F9" w14:textId="2BBA4DF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48(3.70-7.8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460E4FD0" w14:textId="77777777" w:rsidTr="004522DA">
        <w:tc>
          <w:tcPr>
            <w:tcW w:w="2791" w:type="dxa"/>
          </w:tcPr>
          <w:p w14:paraId="69E88542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2" w:name="OLE_LINK1"/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bookmarkEnd w:id="2"/>
          </w:p>
        </w:tc>
        <w:tc>
          <w:tcPr>
            <w:tcW w:w="1261" w:type="dxa"/>
            <w:vAlign w:val="bottom"/>
          </w:tcPr>
          <w:p w14:paraId="184D1D6E" w14:textId="4A04E49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76" w:type="dxa"/>
          </w:tcPr>
          <w:p w14:paraId="616EC061" w14:textId="2159D9C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86(1.04-3.0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70D724A6" w14:textId="1429303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976" w:type="dxa"/>
          </w:tcPr>
          <w:p w14:paraId="08A5E53A" w14:textId="4104AF8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0.7(0.19-1.7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  <w:vAlign w:val="bottom"/>
          </w:tcPr>
          <w:p w14:paraId="5F578B5B" w14:textId="5997653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979" w:type="dxa"/>
          </w:tcPr>
          <w:p w14:paraId="3C89FF1F" w14:textId="0CBFB50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18(0.43-2.5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8" w:type="dxa"/>
            <w:vAlign w:val="bottom"/>
          </w:tcPr>
          <w:p w14:paraId="150D12AB" w14:textId="5F15480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1" w:type="dxa"/>
          </w:tcPr>
          <w:p w14:paraId="3191EBC2" w14:textId="7A86B88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32(0.86-1.9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8100A1" w:rsidRPr="00631403" w14:paraId="7C6B3EA1" w14:textId="77777777" w:rsidTr="004522DA">
        <w:tc>
          <w:tcPr>
            <w:tcW w:w="2791" w:type="dxa"/>
          </w:tcPr>
          <w:p w14:paraId="2E18AC57" w14:textId="22F8DB0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Alzheimer</w:t>
            </w:r>
            <w:r w:rsidR="007C5FE5" w:rsidRPr="00631403"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  <w:tc>
          <w:tcPr>
            <w:tcW w:w="1261" w:type="dxa"/>
            <w:vAlign w:val="bottom"/>
          </w:tcPr>
          <w:p w14:paraId="03984DEA" w14:textId="38C3847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6" w:type="dxa"/>
          </w:tcPr>
          <w:p w14:paraId="04F1C85A" w14:textId="0F04601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0.15(0.00-0.8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4A9FDCF7" w14:textId="0B2B800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1976" w:type="dxa"/>
          </w:tcPr>
          <w:p w14:paraId="71ECD960" w14:textId="6BCFA3D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0.86(0.23-2.1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  <w:vAlign w:val="bottom"/>
          </w:tcPr>
          <w:p w14:paraId="265C3C6D" w14:textId="20120EE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9" w:type="dxa"/>
          </w:tcPr>
          <w:p w14:paraId="3B86E183" w14:textId="60A42F3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44(1.30-4.17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4086361B" w14:textId="0A28960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971" w:type="dxa"/>
          </w:tcPr>
          <w:p w14:paraId="77D689A4" w14:textId="1D620A0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08(0.64-1.7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8100A1" w:rsidRPr="00631403" w14:paraId="67C4B479" w14:textId="77777777" w:rsidTr="004522DA">
        <w:tc>
          <w:tcPr>
            <w:tcW w:w="2791" w:type="dxa"/>
          </w:tcPr>
          <w:p w14:paraId="394E8F9D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Cardiovascular diseases</w:t>
            </w:r>
          </w:p>
        </w:tc>
        <w:tc>
          <w:tcPr>
            <w:tcW w:w="1261" w:type="dxa"/>
            <w:vAlign w:val="bottom"/>
          </w:tcPr>
          <w:p w14:paraId="15E84DE2" w14:textId="3FBCFDB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976" w:type="dxa"/>
          </w:tcPr>
          <w:p w14:paraId="0C009465" w14:textId="35E7200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64(3.19-4.1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0D49B080" w14:textId="1EDB626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23 </w:t>
            </w:r>
          </w:p>
        </w:tc>
        <w:tc>
          <w:tcPr>
            <w:tcW w:w="1976" w:type="dxa"/>
          </w:tcPr>
          <w:p w14:paraId="5F04CEC1" w14:textId="61FF51D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75(2.28-3.2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567C9B0D" w14:textId="6FD352D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979" w:type="dxa"/>
          </w:tcPr>
          <w:p w14:paraId="055532DE" w14:textId="15B52F7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09(1.66-2.5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308D2CC4" w14:textId="337A051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971" w:type="dxa"/>
          </w:tcPr>
          <w:p w14:paraId="32FB24EF" w14:textId="59339C1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96(2.69-3.2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17DE1226" w14:textId="77777777" w:rsidTr="004522DA">
        <w:tc>
          <w:tcPr>
            <w:tcW w:w="2791" w:type="dxa"/>
          </w:tcPr>
          <w:p w14:paraId="004C6306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Cerebrovascular diseases</w:t>
            </w:r>
          </w:p>
        </w:tc>
        <w:tc>
          <w:tcPr>
            <w:tcW w:w="1261" w:type="dxa"/>
            <w:vAlign w:val="bottom"/>
          </w:tcPr>
          <w:p w14:paraId="0D7F8139" w14:textId="505DB8A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76" w:type="dxa"/>
          </w:tcPr>
          <w:p w14:paraId="6F8D2958" w14:textId="7EC5A0C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31(1.56-3.30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157801AD" w14:textId="615B362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1976" w:type="dxa"/>
          </w:tcPr>
          <w:p w14:paraId="37E4F455" w14:textId="4BC1B9BC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03(1.20-3.2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657E3A57" w14:textId="191D090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979" w:type="dxa"/>
          </w:tcPr>
          <w:p w14:paraId="3691172A" w14:textId="62EBEA09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85(2.63-5.4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77326DE3" w14:textId="16CF787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971" w:type="dxa"/>
          </w:tcPr>
          <w:p w14:paraId="64AE902E" w14:textId="6D971CA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65(2.10-3.30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6BB950D8" w14:textId="77777777" w:rsidTr="004522DA">
        <w:tc>
          <w:tcPr>
            <w:tcW w:w="2791" w:type="dxa"/>
          </w:tcPr>
          <w:p w14:paraId="3D6B02B0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Pneumonia and influenza</w:t>
            </w:r>
          </w:p>
        </w:tc>
        <w:tc>
          <w:tcPr>
            <w:tcW w:w="1261" w:type="dxa"/>
            <w:vAlign w:val="bottom"/>
          </w:tcPr>
          <w:p w14:paraId="4D52ED55" w14:textId="3680FB5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976" w:type="dxa"/>
          </w:tcPr>
          <w:p w14:paraId="0167B617" w14:textId="7EB627D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6.51(4.48-9.1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02C14C87" w14:textId="03385D9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976" w:type="dxa"/>
          </w:tcPr>
          <w:p w14:paraId="4CA1850D" w14:textId="17CE47D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06(0.83-4.2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  <w:vAlign w:val="bottom"/>
          </w:tcPr>
          <w:p w14:paraId="6B7A16ED" w14:textId="09EFF0A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979" w:type="dxa"/>
          </w:tcPr>
          <w:p w14:paraId="45CE7377" w14:textId="0F7E3F6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03(2.87-8.17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1C306F54" w14:textId="06C4AE0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971" w:type="dxa"/>
          </w:tcPr>
          <w:p w14:paraId="092BADDB" w14:textId="2992536C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81(3.63-6.2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4A1844F3" w14:textId="77777777" w:rsidTr="004522DA">
        <w:tc>
          <w:tcPr>
            <w:tcW w:w="2791" w:type="dxa"/>
          </w:tcPr>
          <w:p w14:paraId="3F5F67B4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COPD/ associated conditions</w:t>
            </w:r>
          </w:p>
        </w:tc>
        <w:tc>
          <w:tcPr>
            <w:tcW w:w="1261" w:type="dxa"/>
            <w:vAlign w:val="bottom"/>
          </w:tcPr>
          <w:p w14:paraId="4A1A3A55" w14:textId="0D360B7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976" w:type="dxa"/>
          </w:tcPr>
          <w:p w14:paraId="6B3CB5D4" w14:textId="2D2367C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.73(7.35-10.2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131875E3" w14:textId="246C30C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1976" w:type="dxa"/>
          </w:tcPr>
          <w:p w14:paraId="2C6F4049" w14:textId="16E8198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39(4.14-6.90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4301FA8C" w14:textId="54EF85A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979" w:type="dxa"/>
          </w:tcPr>
          <w:p w14:paraId="3DF5B862" w14:textId="5CB496E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0.51(8.68-12.62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16AF542E" w14:textId="6F544A4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1971" w:type="dxa"/>
          </w:tcPr>
          <w:p w14:paraId="5F3D349D" w14:textId="3014D093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.23(7.35-9.1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7CCC5B15" w14:textId="77777777" w:rsidTr="004522DA">
        <w:tc>
          <w:tcPr>
            <w:tcW w:w="2791" w:type="dxa"/>
          </w:tcPr>
          <w:p w14:paraId="2019F6EB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Chronic liver disease/ cirrhosis</w:t>
            </w:r>
          </w:p>
        </w:tc>
        <w:tc>
          <w:tcPr>
            <w:tcW w:w="1261" w:type="dxa"/>
            <w:vAlign w:val="bottom"/>
          </w:tcPr>
          <w:p w14:paraId="1F226AA4" w14:textId="6D61F70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76" w:type="dxa"/>
          </w:tcPr>
          <w:p w14:paraId="0661E42F" w14:textId="425217B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48(2.38-7.6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747B80F0" w14:textId="6597BC2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1976" w:type="dxa"/>
          </w:tcPr>
          <w:p w14:paraId="410E7B49" w14:textId="5FA745B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0.45(0.01-2.4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  <w:vAlign w:val="bottom"/>
          </w:tcPr>
          <w:p w14:paraId="639C8259" w14:textId="03E7AC8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79" w:type="dxa"/>
          </w:tcPr>
          <w:p w14:paraId="06418094" w14:textId="319120F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.55(0.32-4.5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8" w:type="dxa"/>
            <w:vAlign w:val="bottom"/>
          </w:tcPr>
          <w:p w14:paraId="19EE64FE" w14:textId="76338E5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971" w:type="dxa"/>
          </w:tcPr>
          <w:p w14:paraId="69A512BA" w14:textId="1D82702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4(1.40-3.8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7668195E" w14:textId="77777777" w:rsidTr="00A649E7">
        <w:tc>
          <w:tcPr>
            <w:tcW w:w="2791" w:type="dxa"/>
          </w:tcPr>
          <w:p w14:paraId="46CF3BF3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Nephritis  nephrotic</w:t>
            </w:r>
            <w:proofErr w:type="gramEnd"/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syndrome  and nephrosis</w:t>
            </w:r>
          </w:p>
        </w:tc>
        <w:tc>
          <w:tcPr>
            <w:tcW w:w="1261" w:type="dxa"/>
          </w:tcPr>
          <w:p w14:paraId="173BB4EB" w14:textId="624E562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6" w:type="dxa"/>
          </w:tcPr>
          <w:p w14:paraId="68985477" w14:textId="62638A3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88(1.57-4.82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36ED42CE" w14:textId="0919F2B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1976" w:type="dxa"/>
          </w:tcPr>
          <w:p w14:paraId="4728B00D" w14:textId="2F298CC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06(0.83-4.2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9" w:type="dxa"/>
          </w:tcPr>
          <w:p w14:paraId="7EF6CD0B" w14:textId="69D3058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979" w:type="dxa"/>
          </w:tcPr>
          <w:p w14:paraId="5D251588" w14:textId="27AB7A61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23(0.90-4.5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8" w:type="dxa"/>
          </w:tcPr>
          <w:p w14:paraId="72B7EA08" w14:textId="2CABC25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971" w:type="dxa"/>
          </w:tcPr>
          <w:p w14:paraId="149A16C4" w14:textId="4577BC5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.45(1.63-3.5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68A1CCB0" w14:textId="77777777" w:rsidTr="00A649E7">
        <w:tc>
          <w:tcPr>
            <w:tcW w:w="2791" w:type="dxa"/>
          </w:tcPr>
          <w:p w14:paraId="12A225E2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Accidents and adverse effects of medications</w:t>
            </w:r>
          </w:p>
        </w:tc>
        <w:tc>
          <w:tcPr>
            <w:tcW w:w="1261" w:type="dxa"/>
          </w:tcPr>
          <w:p w14:paraId="719416F5" w14:textId="724C003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976" w:type="dxa"/>
          </w:tcPr>
          <w:p w14:paraId="59419642" w14:textId="1FBA1A3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88(2.53-5.6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42E597D" w14:textId="438057E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976" w:type="dxa"/>
          </w:tcPr>
          <w:p w14:paraId="412BDF63" w14:textId="37ECAE24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83(2.31-5.9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</w:tcPr>
          <w:p w14:paraId="4B259DAC" w14:textId="5F889669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79" w:type="dxa"/>
          </w:tcPr>
          <w:p w14:paraId="7D1EBEF9" w14:textId="6B54EFD9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6(3.95-8.73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</w:tcPr>
          <w:p w14:paraId="1F916174" w14:textId="5B99F95F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971" w:type="dxa"/>
          </w:tcPr>
          <w:p w14:paraId="27545085" w14:textId="4E62F5A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45(3.48-5.61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6AFBDE7C" w14:textId="77777777" w:rsidTr="004522DA">
        <w:tc>
          <w:tcPr>
            <w:tcW w:w="2791" w:type="dxa"/>
          </w:tcPr>
          <w:p w14:paraId="22367BFE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Suicide and self-inflicted injury</w:t>
            </w:r>
          </w:p>
        </w:tc>
        <w:tc>
          <w:tcPr>
            <w:tcW w:w="1261" w:type="dxa"/>
            <w:vAlign w:val="bottom"/>
          </w:tcPr>
          <w:p w14:paraId="1F3F8303" w14:textId="68B0327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76" w:type="dxa"/>
          </w:tcPr>
          <w:p w14:paraId="6291C55B" w14:textId="418BF589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7.98(4.36-13.3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0D4D27E7" w14:textId="2DBA00F5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1976" w:type="dxa"/>
          </w:tcPr>
          <w:p w14:paraId="64007559" w14:textId="124D3B68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58(1.68-9.98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00A2CC86" w14:textId="15FF301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79" w:type="dxa"/>
          </w:tcPr>
          <w:p w14:paraId="008CE775" w14:textId="7882A75D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0.93(0.02-5.1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58" w:type="dxa"/>
            <w:vAlign w:val="bottom"/>
          </w:tcPr>
          <w:p w14:paraId="38981E84" w14:textId="72AC8EA2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71" w:type="dxa"/>
          </w:tcPr>
          <w:p w14:paraId="3ED776F8" w14:textId="0BA4DA9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07(3.14-7.75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  <w:tr w:rsidR="008100A1" w:rsidRPr="00631403" w14:paraId="25A3A85D" w14:textId="77777777" w:rsidTr="004522DA">
        <w:tc>
          <w:tcPr>
            <w:tcW w:w="2791" w:type="dxa"/>
          </w:tcPr>
          <w:p w14:paraId="5B932572" w14:textId="7777777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 xml:space="preserve"> Other</w:t>
            </w:r>
          </w:p>
        </w:tc>
        <w:tc>
          <w:tcPr>
            <w:tcW w:w="1261" w:type="dxa"/>
            <w:vAlign w:val="bottom"/>
          </w:tcPr>
          <w:p w14:paraId="37105D8E" w14:textId="4A8CD0FA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976" w:type="dxa"/>
          </w:tcPr>
          <w:p w14:paraId="09E1F3F2" w14:textId="31576EE6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5.13(4.43-5.89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3C5838D8" w14:textId="54001DFC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976" w:type="dxa"/>
          </w:tcPr>
          <w:p w14:paraId="1F899D93" w14:textId="1224368B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.49(2.83-4.26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9" w:type="dxa"/>
            <w:vAlign w:val="bottom"/>
          </w:tcPr>
          <w:p w14:paraId="7D6EC17A" w14:textId="2942FB9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979" w:type="dxa"/>
          </w:tcPr>
          <w:p w14:paraId="1D01648D" w14:textId="068C6DA0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(2.39-3.72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258" w:type="dxa"/>
            <w:vAlign w:val="bottom"/>
          </w:tcPr>
          <w:p w14:paraId="597B392E" w14:textId="5C670567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1971" w:type="dxa"/>
          </w:tcPr>
          <w:p w14:paraId="674D903F" w14:textId="254CBABE" w:rsidR="008100A1" w:rsidRPr="00631403" w:rsidRDefault="008100A1" w:rsidP="00810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1403">
              <w:rPr>
                <w:rFonts w:ascii="Times New Roman" w:hAnsi="Times New Roman" w:cs="Times New Roman"/>
                <w:sz w:val="18"/>
                <w:szCs w:val="18"/>
              </w:rPr>
              <w:t>4.02(3.62-4.44)</w:t>
            </w:r>
            <w:r w:rsidRPr="0063140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*</w:t>
            </w:r>
          </w:p>
        </w:tc>
      </w:tr>
    </w:tbl>
    <w:p w14:paraId="48BFB36C" w14:textId="2059D43B" w:rsidR="00D65037" w:rsidRPr="00631403" w:rsidRDefault="00D65037" w:rsidP="00D65037">
      <w:pPr>
        <w:rPr>
          <w:rFonts w:ascii="Times New Roman" w:eastAsia="DengXian" w:hAnsi="Times New Roman" w:cs="Times New Roman"/>
          <w:sz w:val="24"/>
          <w:szCs w:val="24"/>
        </w:rPr>
      </w:pPr>
      <w:r w:rsidRPr="00631403">
        <w:rPr>
          <w:rFonts w:ascii="Times New Roman" w:eastAsia="DengXian" w:hAnsi="Times New Roman" w:cs="Times New Roman"/>
          <w:sz w:val="24"/>
          <w:szCs w:val="24"/>
        </w:rPr>
        <w:lastRenderedPageBreak/>
        <w:t xml:space="preserve">* </w:t>
      </w:r>
      <w:proofErr w:type="gramStart"/>
      <w:r w:rsidRPr="00631403">
        <w:rPr>
          <w:rFonts w:ascii="Times New Roman" w:eastAsia="DengXian" w:hAnsi="Times New Roman" w:cs="Times New Roman"/>
          <w:sz w:val="24"/>
          <w:szCs w:val="24"/>
        </w:rPr>
        <w:t>indicated</w:t>
      </w:r>
      <w:proofErr w:type="gramEnd"/>
      <w:r w:rsidRPr="00631403">
        <w:rPr>
          <w:rFonts w:ascii="Times New Roman" w:eastAsia="DengXian" w:hAnsi="Times New Roman" w:cs="Times New Roman"/>
          <w:sz w:val="24"/>
          <w:szCs w:val="24"/>
        </w:rPr>
        <w:t xml:space="preserve"> p&lt;0.05. </w:t>
      </w:r>
    </w:p>
    <w:p w14:paraId="11B0E7F8" w14:textId="7999E80A" w:rsidR="00F066E6" w:rsidRPr="00631403" w:rsidRDefault="00F066E6" w:rsidP="00F066E6">
      <w:pPr>
        <w:rPr>
          <w:rFonts w:ascii="Times New Roman" w:hAnsi="Times New Roman" w:cs="Times New Roman"/>
          <w:sz w:val="18"/>
          <w:szCs w:val="18"/>
        </w:rPr>
      </w:pPr>
    </w:p>
    <w:p w14:paraId="2067AF56" w14:textId="3740CA67" w:rsidR="00735323" w:rsidRPr="00631403" w:rsidRDefault="00735323" w:rsidP="008100A1">
      <w:pPr>
        <w:rPr>
          <w:rFonts w:ascii="Times New Roman" w:hAnsi="Times New Roman" w:cs="Times New Roman"/>
          <w:sz w:val="18"/>
          <w:szCs w:val="18"/>
        </w:rPr>
      </w:pPr>
    </w:p>
    <w:sectPr w:rsidR="00735323" w:rsidRPr="00631403" w:rsidSect="00FA69A2">
      <w:pgSz w:w="15840" w:h="12240" w:orient="landscape" w:code="1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1A9F1" w14:textId="77777777" w:rsidR="001A6891" w:rsidRDefault="001A6891" w:rsidP="00FC6498">
      <w:r>
        <w:separator/>
      </w:r>
    </w:p>
  </w:endnote>
  <w:endnote w:type="continuationSeparator" w:id="0">
    <w:p w14:paraId="034D36F5" w14:textId="77777777" w:rsidR="001A6891" w:rsidRDefault="001A6891" w:rsidP="00FC6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E092D" w14:textId="77777777" w:rsidR="001A6891" w:rsidRDefault="001A6891" w:rsidP="00FC6498">
      <w:r>
        <w:separator/>
      </w:r>
    </w:p>
  </w:footnote>
  <w:footnote w:type="continuationSeparator" w:id="0">
    <w:p w14:paraId="6221CFC9" w14:textId="77777777" w:rsidR="001A6891" w:rsidRDefault="001A6891" w:rsidP="00FC6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5"/>
    <w:rsid w:val="00014F63"/>
    <w:rsid w:val="00020C25"/>
    <w:rsid w:val="0002245F"/>
    <w:rsid w:val="00023F14"/>
    <w:rsid w:val="000608BA"/>
    <w:rsid w:val="0006348B"/>
    <w:rsid w:val="00067D04"/>
    <w:rsid w:val="000F5CE1"/>
    <w:rsid w:val="001356EB"/>
    <w:rsid w:val="00176F30"/>
    <w:rsid w:val="00183F93"/>
    <w:rsid w:val="001A6891"/>
    <w:rsid w:val="001C4145"/>
    <w:rsid w:val="001D1985"/>
    <w:rsid w:val="0022307C"/>
    <w:rsid w:val="00255EAF"/>
    <w:rsid w:val="0025767A"/>
    <w:rsid w:val="00264B8E"/>
    <w:rsid w:val="002752DF"/>
    <w:rsid w:val="002C0545"/>
    <w:rsid w:val="002E0E54"/>
    <w:rsid w:val="003158C1"/>
    <w:rsid w:val="003277BC"/>
    <w:rsid w:val="00334E3B"/>
    <w:rsid w:val="00342E15"/>
    <w:rsid w:val="0034627A"/>
    <w:rsid w:val="00376081"/>
    <w:rsid w:val="00376280"/>
    <w:rsid w:val="00391F53"/>
    <w:rsid w:val="003E4988"/>
    <w:rsid w:val="0045023B"/>
    <w:rsid w:val="00456A86"/>
    <w:rsid w:val="004617B1"/>
    <w:rsid w:val="004630FF"/>
    <w:rsid w:val="0046492C"/>
    <w:rsid w:val="004947D6"/>
    <w:rsid w:val="00495964"/>
    <w:rsid w:val="004D6F1C"/>
    <w:rsid w:val="0052391F"/>
    <w:rsid w:val="00552668"/>
    <w:rsid w:val="00584047"/>
    <w:rsid w:val="005C1775"/>
    <w:rsid w:val="005D1715"/>
    <w:rsid w:val="005D6349"/>
    <w:rsid w:val="005E42F6"/>
    <w:rsid w:val="005F17D3"/>
    <w:rsid w:val="00615904"/>
    <w:rsid w:val="00631403"/>
    <w:rsid w:val="00636256"/>
    <w:rsid w:val="006971CF"/>
    <w:rsid w:val="00713835"/>
    <w:rsid w:val="00734A8E"/>
    <w:rsid w:val="00735323"/>
    <w:rsid w:val="00737E6E"/>
    <w:rsid w:val="00745AB0"/>
    <w:rsid w:val="00777DF5"/>
    <w:rsid w:val="007863B4"/>
    <w:rsid w:val="007A71F5"/>
    <w:rsid w:val="007A79FD"/>
    <w:rsid w:val="007B08BE"/>
    <w:rsid w:val="007C5FE5"/>
    <w:rsid w:val="007E4F03"/>
    <w:rsid w:val="008100A1"/>
    <w:rsid w:val="008865F5"/>
    <w:rsid w:val="00891EAA"/>
    <w:rsid w:val="00893E68"/>
    <w:rsid w:val="008E0EE4"/>
    <w:rsid w:val="008E3BF1"/>
    <w:rsid w:val="00906ABC"/>
    <w:rsid w:val="00912680"/>
    <w:rsid w:val="009155B2"/>
    <w:rsid w:val="009327CA"/>
    <w:rsid w:val="00953AA9"/>
    <w:rsid w:val="009837BE"/>
    <w:rsid w:val="009D6359"/>
    <w:rsid w:val="009E1230"/>
    <w:rsid w:val="009E6839"/>
    <w:rsid w:val="009F0376"/>
    <w:rsid w:val="00A35742"/>
    <w:rsid w:val="00A3795A"/>
    <w:rsid w:val="00A42ED8"/>
    <w:rsid w:val="00A649E7"/>
    <w:rsid w:val="00A81F59"/>
    <w:rsid w:val="00A95F4C"/>
    <w:rsid w:val="00AA3041"/>
    <w:rsid w:val="00AD0980"/>
    <w:rsid w:val="00AD1660"/>
    <w:rsid w:val="00B03E28"/>
    <w:rsid w:val="00B2188D"/>
    <w:rsid w:val="00B44639"/>
    <w:rsid w:val="00B45925"/>
    <w:rsid w:val="00B810AC"/>
    <w:rsid w:val="00BA01C2"/>
    <w:rsid w:val="00BB1D52"/>
    <w:rsid w:val="00BC006B"/>
    <w:rsid w:val="00C368D5"/>
    <w:rsid w:val="00C92B04"/>
    <w:rsid w:val="00CD1DBD"/>
    <w:rsid w:val="00D12586"/>
    <w:rsid w:val="00D4078B"/>
    <w:rsid w:val="00D5145B"/>
    <w:rsid w:val="00D65037"/>
    <w:rsid w:val="00DC5131"/>
    <w:rsid w:val="00DE0B79"/>
    <w:rsid w:val="00E01257"/>
    <w:rsid w:val="00E1353C"/>
    <w:rsid w:val="00E14807"/>
    <w:rsid w:val="00E81139"/>
    <w:rsid w:val="00E946ED"/>
    <w:rsid w:val="00EA3C38"/>
    <w:rsid w:val="00EC2763"/>
    <w:rsid w:val="00F066E6"/>
    <w:rsid w:val="00F15E13"/>
    <w:rsid w:val="00F22D0D"/>
    <w:rsid w:val="00F269D1"/>
    <w:rsid w:val="00F4080C"/>
    <w:rsid w:val="00F45429"/>
    <w:rsid w:val="00FA69A2"/>
    <w:rsid w:val="00FA7520"/>
    <w:rsid w:val="00FC6498"/>
    <w:rsid w:val="00FF452C"/>
    <w:rsid w:val="00FF5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C1F76"/>
  <w15:chartTrackingRefBased/>
  <w15:docId w15:val="{79E9757A-60CB-4F3D-84F1-7725B2160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7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95F4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A95F4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A95F4C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5F4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A95F4C"/>
    <w:rPr>
      <w:b/>
      <w:bCs/>
    </w:rPr>
  </w:style>
  <w:style w:type="paragraph" w:styleId="a9">
    <w:name w:val="header"/>
    <w:basedOn w:val="a"/>
    <w:link w:val="aa"/>
    <w:uiPriority w:val="99"/>
    <w:unhideWhenUsed/>
    <w:rsid w:val="00FC6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C649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C6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C64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2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涞</dc:creator>
  <cp:keywords/>
  <dc:description/>
  <cp:lastModifiedBy>pui</cp:lastModifiedBy>
  <cp:revision>74</cp:revision>
  <dcterms:created xsi:type="dcterms:W3CDTF">2021-09-05T07:53:00Z</dcterms:created>
  <dcterms:modified xsi:type="dcterms:W3CDTF">2022-06-08T12:17:00Z</dcterms:modified>
</cp:coreProperties>
</file>